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FB4E70" w14:textId="147B7228" w:rsidR="001421BB" w:rsidRPr="001421BB" w:rsidRDefault="004F38A2" w:rsidP="001421BB">
      <w:pPr>
        <w:pStyle w:val="Heading1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Appendix 2. Table demonstrating m</w:t>
      </w:r>
      <w:r w:rsidR="001421BB" w:rsidRPr="001421BB">
        <w:rPr>
          <w:rFonts w:ascii="Times New Roman" w:hAnsi="Times New Roman" w:cs="Times New Roman"/>
          <w:color w:val="auto"/>
          <w:sz w:val="20"/>
          <w:szCs w:val="20"/>
        </w:rPr>
        <w:t>aternal obstetric features of</w:t>
      </w:r>
      <w:r w:rsidR="001421BB" w:rsidRPr="001421BB">
        <w:rPr>
          <w:rFonts w:ascii="Times New Roman" w:hAnsi="Times New Roman" w:cs="Times New Roman"/>
          <w:color w:val="auto"/>
          <w:sz w:val="20"/>
          <w:szCs w:val="20"/>
        </w:rPr>
        <w:t xml:space="preserve"> neonates born to mothers with pre- and gestational diabetes who were admitted to NICU </w:t>
      </w:r>
    </w:p>
    <w:tbl>
      <w:tblPr>
        <w:tblStyle w:val="TableGrid"/>
        <w:tblpPr w:leftFromText="180" w:rightFromText="180" w:vertAnchor="page" w:horzAnchor="margin" w:tblpXSpec="center" w:tblpY="2652"/>
        <w:tblW w:w="102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4"/>
        <w:gridCol w:w="1248"/>
        <w:gridCol w:w="1701"/>
        <w:gridCol w:w="1701"/>
        <w:gridCol w:w="1701"/>
        <w:gridCol w:w="1701"/>
      </w:tblGrid>
      <w:tr w:rsidR="001421BB" w:rsidRPr="00831F5F" w14:paraId="63D81265" w14:textId="77777777" w:rsidTr="001421BB">
        <w:tc>
          <w:tcPr>
            <w:tcW w:w="2154" w:type="dxa"/>
          </w:tcPr>
          <w:p w14:paraId="55C1282B" w14:textId="77777777" w:rsidR="001421BB" w:rsidRPr="00831F5F" w:rsidRDefault="001421BB" w:rsidP="0014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onatal characteristics</w:t>
            </w:r>
          </w:p>
        </w:tc>
        <w:tc>
          <w:tcPr>
            <w:tcW w:w="1248" w:type="dxa"/>
          </w:tcPr>
          <w:p w14:paraId="6E2ED568" w14:textId="77777777" w:rsidR="001421BB" w:rsidRPr="00831F5F" w:rsidRDefault="001421BB" w:rsidP="0014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onates born to mothers with</w:t>
            </w:r>
          </w:p>
          <w:p w14:paraId="15BDE42E" w14:textId="77777777" w:rsidR="001421BB" w:rsidRPr="00831F5F" w:rsidRDefault="001421BB" w:rsidP="0014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DM</w:t>
            </w:r>
          </w:p>
          <w:p w14:paraId="30E773AE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8)</w:t>
            </w:r>
          </w:p>
        </w:tc>
        <w:tc>
          <w:tcPr>
            <w:tcW w:w="1701" w:type="dxa"/>
          </w:tcPr>
          <w:p w14:paraId="3A4DB22D" w14:textId="77777777" w:rsidR="001421BB" w:rsidRPr="00831F5F" w:rsidRDefault="001421BB" w:rsidP="0014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onates born to mothers wit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DM</w:t>
            </w:r>
          </w:p>
          <w:p w14:paraId="51B94BA0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0)</w:t>
            </w:r>
          </w:p>
        </w:tc>
        <w:tc>
          <w:tcPr>
            <w:tcW w:w="1701" w:type="dxa"/>
          </w:tcPr>
          <w:p w14:paraId="4C972CD0" w14:textId="77777777" w:rsidR="001421BB" w:rsidRPr="00831F5F" w:rsidRDefault="001421BB" w:rsidP="0014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onates born to mothers wit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DM</w:t>
            </w:r>
          </w:p>
          <w:p w14:paraId="5E9F12C9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69)</w:t>
            </w:r>
          </w:p>
        </w:tc>
        <w:tc>
          <w:tcPr>
            <w:tcW w:w="1701" w:type="dxa"/>
          </w:tcPr>
          <w:p w14:paraId="17A08017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onates born to mothers wit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Y</w:t>
            </w:r>
            <w:r w:rsidRPr="00831F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 = 3)</w:t>
            </w:r>
          </w:p>
        </w:tc>
        <w:tc>
          <w:tcPr>
            <w:tcW w:w="1701" w:type="dxa"/>
          </w:tcPr>
          <w:p w14:paraId="035EA862" w14:textId="77777777" w:rsidR="001421BB" w:rsidRPr="00831F5F" w:rsidRDefault="001421BB" w:rsidP="0014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neonates born to mothers with pre – and gestational diabetes</w:t>
            </w:r>
          </w:p>
          <w:p w14:paraId="616E69A7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520)</w:t>
            </w:r>
          </w:p>
        </w:tc>
      </w:tr>
      <w:tr w:rsidR="001421BB" w:rsidRPr="00831F5F" w14:paraId="2933B046" w14:textId="77777777" w:rsidTr="001421BB">
        <w:tc>
          <w:tcPr>
            <w:tcW w:w="2154" w:type="dxa"/>
          </w:tcPr>
          <w:p w14:paraId="734687A7" w14:textId="77777777" w:rsidR="001421BB" w:rsidRPr="00831F5F" w:rsidRDefault="001421BB" w:rsidP="0014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 of delivery</w:t>
            </w:r>
          </w:p>
          <w:p w14:paraId="73CEFF23" w14:textId="77777777" w:rsidR="001421BB" w:rsidRPr="00831F5F" w:rsidRDefault="001421BB" w:rsidP="001421BB">
            <w:pPr>
              <w:pStyle w:val="ListParagraph"/>
              <w:numPr>
                <w:ilvl w:val="0"/>
                <w:numId w:val="1"/>
              </w:numPr>
              <w:spacing w:after="0"/>
              <w:rPr>
                <w:b/>
                <w:bCs/>
                <w:sz w:val="20"/>
                <w:szCs w:val="20"/>
              </w:rPr>
            </w:pPr>
            <w:r w:rsidRPr="00831F5F">
              <w:rPr>
                <w:b/>
                <w:bCs/>
                <w:sz w:val="20"/>
                <w:szCs w:val="20"/>
              </w:rPr>
              <w:t>SVD</w:t>
            </w:r>
          </w:p>
          <w:p w14:paraId="671ECA17" w14:textId="77777777" w:rsidR="001421BB" w:rsidRPr="00831F5F" w:rsidRDefault="001421BB" w:rsidP="001421BB">
            <w:pPr>
              <w:pStyle w:val="ListParagraph"/>
              <w:numPr>
                <w:ilvl w:val="0"/>
                <w:numId w:val="1"/>
              </w:numPr>
              <w:spacing w:after="0"/>
              <w:rPr>
                <w:b/>
                <w:bCs/>
                <w:sz w:val="20"/>
                <w:szCs w:val="20"/>
              </w:rPr>
            </w:pPr>
            <w:r w:rsidRPr="00831F5F">
              <w:rPr>
                <w:b/>
                <w:bCs/>
                <w:sz w:val="20"/>
                <w:szCs w:val="20"/>
              </w:rPr>
              <w:t>Instrumental</w:t>
            </w:r>
          </w:p>
          <w:p w14:paraId="233BAF3F" w14:textId="77777777" w:rsidR="001421BB" w:rsidRPr="00831F5F" w:rsidRDefault="001421BB" w:rsidP="001421BB">
            <w:pPr>
              <w:pStyle w:val="ListParagraph"/>
              <w:numPr>
                <w:ilvl w:val="0"/>
                <w:numId w:val="1"/>
              </w:numPr>
              <w:spacing w:after="0"/>
              <w:rPr>
                <w:b/>
                <w:bCs/>
                <w:sz w:val="20"/>
                <w:szCs w:val="20"/>
              </w:rPr>
            </w:pPr>
            <w:r w:rsidRPr="00831F5F">
              <w:rPr>
                <w:b/>
                <w:bCs/>
                <w:sz w:val="20"/>
                <w:szCs w:val="20"/>
              </w:rPr>
              <w:t>Elective LSCS</w:t>
            </w:r>
          </w:p>
          <w:p w14:paraId="43BEC407" w14:textId="77777777" w:rsidR="001421BB" w:rsidRPr="00831F5F" w:rsidRDefault="001421BB" w:rsidP="001421BB">
            <w:pPr>
              <w:pStyle w:val="ListParagraph"/>
              <w:numPr>
                <w:ilvl w:val="0"/>
                <w:numId w:val="1"/>
              </w:numPr>
              <w:spacing w:after="0"/>
              <w:rPr>
                <w:b/>
                <w:bCs/>
                <w:sz w:val="20"/>
                <w:szCs w:val="20"/>
              </w:rPr>
            </w:pPr>
            <w:r w:rsidRPr="00831F5F">
              <w:rPr>
                <w:b/>
                <w:bCs/>
                <w:sz w:val="20"/>
                <w:szCs w:val="20"/>
              </w:rPr>
              <w:t>Emergency LSCS</w:t>
            </w:r>
          </w:p>
        </w:tc>
        <w:tc>
          <w:tcPr>
            <w:tcW w:w="1248" w:type="dxa"/>
          </w:tcPr>
          <w:p w14:paraId="0873069B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D1156A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3/28 (10.7%)</w:t>
            </w:r>
          </w:p>
          <w:p w14:paraId="532F6AAF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1/28 (3.5%)</w:t>
            </w:r>
          </w:p>
          <w:p w14:paraId="5D1C99FB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12/28(42.9%)</w:t>
            </w:r>
          </w:p>
          <w:p w14:paraId="2D4C2D4B" w14:textId="150447B9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12/28 (42.9%)</w:t>
            </w:r>
          </w:p>
        </w:tc>
        <w:tc>
          <w:tcPr>
            <w:tcW w:w="1701" w:type="dxa"/>
          </w:tcPr>
          <w:p w14:paraId="5E725A6E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04130A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7/20 (35%)</w:t>
            </w:r>
          </w:p>
          <w:p w14:paraId="0B5B41C0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2/20 (10%)</w:t>
            </w:r>
          </w:p>
          <w:p w14:paraId="46F6116E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7/20  (35%)</w:t>
            </w:r>
          </w:p>
          <w:p w14:paraId="69078904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4/20 (20%)</w:t>
            </w:r>
          </w:p>
        </w:tc>
        <w:tc>
          <w:tcPr>
            <w:tcW w:w="1701" w:type="dxa"/>
          </w:tcPr>
          <w:p w14:paraId="61205969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12EDC2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148/469(31.6%)</w:t>
            </w:r>
          </w:p>
          <w:p w14:paraId="3E37F26F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69/469 (14.7%)</w:t>
            </w:r>
          </w:p>
          <w:p w14:paraId="035C66B1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125/469(26.7%)</w:t>
            </w:r>
          </w:p>
          <w:p w14:paraId="0ADC4A07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127/469(27.1%)</w:t>
            </w:r>
          </w:p>
        </w:tc>
        <w:tc>
          <w:tcPr>
            <w:tcW w:w="1701" w:type="dxa"/>
          </w:tcPr>
          <w:p w14:paraId="4010AB16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803BD7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2/3 (66.7%)</w:t>
            </w:r>
          </w:p>
          <w:p w14:paraId="04848093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1/3 (33.3%)</w:t>
            </w:r>
          </w:p>
          <w:p w14:paraId="6A45363B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0/3 (0%)</w:t>
            </w:r>
          </w:p>
          <w:p w14:paraId="7C3E636D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0/3 (0%)</w:t>
            </w:r>
          </w:p>
        </w:tc>
        <w:tc>
          <w:tcPr>
            <w:tcW w:w="1701" w:type="dxa"/>
          </w:tcPr>
          <w:p w14:paraId="00793F51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7EBD7F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160/520(30.8%)</w:t>
            </w:r>
          </w:p>
          <w:p w14:paraId="07389E63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73/520 (14%)</w:t>
            </w:r>
          </w:p>
          <w:p w14:paraId="2220F477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144/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(27.7%)</w:t>
            </w:r>
          </w:p>
          <w:p w14:paraId="654F2B0E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143/520(27.5%)</w:t>
            </w:r>
          </w:p>
        </w:tc>
      </w:tr>
      <w:tr w:rsidR="001421BB" w:rsidRPr="00831F5F" w14:paraId="5082BA93" w14:textId="77777777" w:rsidTr="001421BB">
        <w:tc>
          <w:tcPr>
            <w:tcW w:w="2154" w:type="dxa"/>
          </w:tcPr>
          <w:p w14:paraId="3EFE2E65" w14:textId="77777777" w:rsidR="001421BB" w:rsidRPr="00831F5F" w:rsidRDefault="001421BB" w:rsidP="0014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uction of labour</w:t>
            </w:r>
          </w:p>
        </w:tc>
        <w:tc>
          <w:tcPr>
            <w:tcW w:w="1248" w:type="dxa"/>
          </w:tcPr>
          <w:p w14:paraId="38469EAD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8/28 (14.3%)</w:t>
            </w:r>
          </w:p>
        </w:tc>
        <w:tc>
          <w:tcPr>
            <w:tcW w:w="1701" w:type="dxa"/>
          </w:tcPr>
          <w:p w14:paraId="08421F5A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8/20 (40%)</w:t>
            </w:r>
          </w:p>
        </w:tc>
        <w:tc>
          <w:tcPr>
            <w:tcW w:w="1701" w:type="dxa"/>
          </w:tcPr>
          <w:p w14:paraId="6BB984A1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188/469 (40.1%)</w:t>
            </w:r>
          </w:p>
        </w:tc>
        <w:tc>
          <w:tcPr>
            <w:tcW w:w="1701" w:type="dxa"/>
          </w:tcPr>
          <w:p w14:paraId="4721F286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3/3 (100%)</w:t>
            </w:r>
          </w:p>
        </w:tc>
        <w:tc>
          <w:tcPr>
            <w:tcW w:w="1701" w:type="dxa"/>
          </w:tcPr>
          <w:p w14:paraId="7C61D704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207/520 (39.8%)</w:t>
            </w:r>
          </w:p>
        </w:tc>
      </w:tr>
      <w:tr w:rsidR="001421BB" w:rsidRPr="00831F5F" w14:paraId="303F341D" w14:textId="77777777" w:rsidTr="001421BB">
        <w:tc>
          <w:tcPr>
            <w:tcW w:w="2154" w:type="dxa"/>
          </w:tcPr>
          <w:p w14:paraId="423C787D" w14:textId="77777777" w:rsidR="001421BB" w:rsidRPr="00831F5F" w:rsidRDefault="001421BB" w:rsidP="0014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conium liquor</w:t>
            </w:r>
          </w:p>
        </w:tc>
        <w:tc>
          <w:tcPr>
            <w:tcW w:w="1248" w:type="dxa"/>
          </w:tcPr>
          <w:p w14:paraId="24E71A25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3/28 (10.7%)</w:t>
            </w:r>
          </w:p>
        </w:tc>
        <w:tc>
          <w:tcPr>
            <w:tcW w:w="1701" w:type="dxa"/>
          </w:tcPr>
          <w:p w14:paraId="50E2C2E6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2/20 (10%)</w:t>
            </w:r>
          </w:p>
        </w:tc>
        <w:tc>
          <w:tcPr>
            <w:tcW w:w="1701" w:type="dxa"/>
          </w:tcPr>
          <w:p w14:paraId="265BDA02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56/469 (11.9%)</w:t>
            </w:r>
          </w:p>
        </w:tc>
        <w:tc>
          <w:tcPr>
            <w:tcW w:w="1701" w:type="dxa"/>
          </w:tcPr>
          <w:p w14:paraId="2CC73A25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0/3 (0%)</w:t>
            </w:r>
          </w:p>
        </w:tc>
        <w:tc>
          <w:tcPr>
            <w:tcW w:w="1701" w:type="dxa"/>
          </w:tcPr>
          <w:p w14:paraId="720E78DA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61/520 (11.7%)</w:t>
            </w:r>
          </w:p>
        </w:tc>
      </w:tr>
      <w:tr w:rsidR="001421BB" w:rsidRPr="00831F5F" w14:paraId="0884229E" w14:textId="77777777" w:rsidTr="001421BB">
        <w:tc>
          <w:tcPr>
            <w:tcW w:w="2154" w:type="dxa"/>
          </w:tcPr>
          <w:p w14:paraId="03BF0C30" w14:textId="77777777" w:rsidR="001421BB" w:rsidRPr="00831F5F" w:rsidRDefault="001421BB" w:rsidP="0014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logical CTG</w:t>
            </w:r>
          </w:p>
        </w:tc>
        <w:tc>
          <w:tcPr>
            <w:tcW w:w="1248" w:type="dxa"/>
          </w:tcPr>
          <w:p w14:paraId="53434422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6/28 (21.4%)</w:t>
            </w:r>
          </w:p>
        </w:tc>
        <w:tc>
          <w:tcPr>
            <w:tcW w:w="1701" w:type="dxa"/>
          </w:tcPr>
          <w:p w14:paraId="5699BD1E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5/20 (25%)</w:t>
            </w:r>
          </w:p>
        </w:tc>
        <w:tc>
          <w:tcPr>
            <w:tcW w:w="1701" w:type="dxa"/>
          </w:tcPr>
          <w:p w14:paraId="62F90FE6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148/469 (31.6%)</w:t>
            </w:r>
          </w:p>
        </w:tc>
        <w:tc>
          <w:tcPr>
            <w:tcW w:w="1701" w:type="dxa"/>
          </w:tcPr>
          <w:p w14:paraId="07E3C8E5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0/3 (0%)</w:t>
            </w:r>
          </w:p>
        </w:tc>
        <w:tc>
          <w:tcPr>
            <w:tcW w:w="1701" w:type="dxa"/>
          </w:tcPr>
          <w:p w14:paraId="489EA09A" w14:textId="77777777" w:rsidR="001421BB" w:rsidRPr="00831F5F" w:rsidRDefault="001421BB" w:rsidP="0014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F5F">
              <w:rPr>
                <w:rFonts w:ascii="Times New Roman" w:hAnsi="Times New Roman" w:cs="Times New Roman"/>
                <w:sz w:val="20"/>
                <w:szCs w:val="20"/>
              </w:rPr>
              <w:t>159/520 (30.5%)</w:t>
            </w:r>
          </w:p>
        </w:tc>
      </w:tr>
    </w:tbl>
    <w:p w14:paraId="2348FBB0" w14:textId="008D9161" w:rsidR="001421BB" w:rsidRDefault="001421BB" w:rsidP="001421BB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0" w:name="_Hlk160368592"/>
      <w:r w:rsidRPr="00831F5F">
        <w:rPr>
          <w:rFonts w:ascii="Times New Roman" w:hAnsi="Times New Roman" w:cs="Times New Roman"/>
          <w:sz w:val="20"/>
          <w:szCs w:val="20"/>
        </w:rPr>
        <w:t>T1DM, type 1 diabetes mellitus; T2DM, type 2 diabetes mellitus; GDM, gestational diabetes mellitus</w:t>
      </w:r>
      <w:r>
        <w:rPr>
          <w:rFonts w:ascii="Times New Roman" w:hAnsi="Times New Roman" w:cs="Times New Roman"/>
          <w:sz w:val="20"/>
          <w:szCs w:val="20"/>
        </w:rPr>
        <w:t xml:space="preserve">; MODY, mature onset diabetes; </w:t>
      </w:r>
      <w:r w:rsidRPr="00831F5F">
        <w:rPr>
          <w:rFonts w:ascii="Times New Roman" w:hAnsi="Times New Roman" w:cs="Times New Roman"/>
          <w:sz w:val="20"/>
          <w:szCs w:val="20"/>
        </w:rPr>
        <w:t xml:space="preserve">SVD, spontaneous vaginal delivery; LSCS, lower segment caesarean section; </w:t>
      </w:r>
      <w:bookmarkEnd w:id="0"/>
      <w:r w:rsidRPr="00831F5F">
        <w:rPr>
          <w:rFonts w:ascii="Times New Roman" w:hAnsi="Times New Roman" w:cs="Times New Roman"/>
          <w:sz w:val="20"/>
          <w:szCs w:val="20"/>
        </w:rPr>
        <w:t>CTG, cardiotocography</w:t>
      </w:r>
    </w:p>
    <w:p w14:paraId="481DE1C1" w14:textId="13FCEC17" w:rsidR="00057B71" w:rsidRDefault="00057B71"/>
    <w:sectPr w:rsidR="00057B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503C98"/>
    <w:multiLevelType w:val="hybridMultilevel"/>
    <w:tmpl w:val="8114815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33760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1BB"/>
    <w:rsid w:val="00057B71"/>
    <w:rsid w:val="001421BB"/>
    <w:rsid w:val="00235488"/>
    <w:rsid w:val="00283909"/>
    <w:rsid w:val="00383C31"/>
    <w:rsid w:val="004F38A2"/>
    <w:rsid w:val="00870A7A"/>
    <w:rsid w:val="00924991"/>
    <w:rsid w:val="009A5F6D"/>
    <w:rsid w:val="009C17B6"/>
    <w:rsid w:val="00AD200D"/>
    <w:rsid w:val="00C61CD5"/>
    <w:rsid w:val="00D53C1E"/>
    <w:rsid w:val="00DE3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0005FE"/>
  <w15:chartTrackingRefBased/>
  <w15:docId w15:val="{AE5244AC-FD41-7A4B-A6B5-7D9CB1976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1BB"/>
    <w:pPr>
      <w:spacing w:after="160"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21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1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1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1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1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1B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1B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1B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1B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1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1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1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1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1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1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1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1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1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21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21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1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21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21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21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21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21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1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1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21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21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rbhla Hillick</dc:creator>
  <cp:keywords/>
  <dc:description/>
  <cp:lastModifiedBy>Dearbhla Hillick</cp:lastModifiedBy>
  <cp:revision>2</cp:revision>
  <dcterms:created xsi:type="dcterms:W3CDTF">2025-04-01T11:42:00Z</dcterms:created>
  <dcterms:modified xsi:type="dcterms:W3CDTF">2025-04-01T12:06:00Z</dcterms:modified>
</cp:coreProperties>
</file>